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320" w:rsidRDefault="00746320" w:rsidP="00D7663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746320">
        <w:rPr>
          <w:rFonts w:ascii="Times New Roman" w:hAnsi="Times New Roman" w:cs="Times New Roman"/>
          <w:b/>
          <w:sz w:val="28"/>
          <w:szCs w:val="28"/>
        </w:rPr>
        <w:t>Supplemental Information</w:t>
      </w:r>
    </w:p>
    <w:p w:rsidR="00746320" w:rsidRDefault="00746320" w:rsidP="00D7663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C62900" w:rsidRPr="00847263" w:rsidRDefault="00746320" w:rsidP="00D7663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4632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L EXPERIMENTAL PROCEDURES</w:t>
      </w:r>
    </w:p>
    <w:p w:rsidR="00C62900" w:rsidRPr="009C05C5" w:rsidRDefault="00C62900" w:rsidP="00D7663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</w:pPr>
      <w:r w:rsidRPr="009C05C5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Immunostaining</w:t>
      </w:r>
    </w:p>
    <w:p w:rsidR="00C62900" w:rsidRPr="009C05C5" w:rsidRDefault="00C62900" w:rsidP="00D76633">
      <w:pPr>
        <w:spacing w:line="360" w:lineRule="auto"/>
        <w:jc w:val="both"/>
        <w:rPr>
          <w:rFonts w:ascii="Times New Roman" w:hAnsi="Times New Roman" w:cs="Times New Roman"/>
        </w:rPr>
      </w:pPr>
      <w:r w:rsidRPr="009C05C5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Cells were fixed with 4% paraformaldehyde for 10 min and cells were washed with PBS containing .1% triton X100 (PBST). The cells were blocked with 4% BSA in PBST for 1hr followed by appropriate primary antibody incubation overnight at 4°C. Cells are washed twice in PBST and was incubated with corresponding secondary antibodies at room temperature for 1hr. After two washes in PBST the cells were mounted in </w:t>
      </w:r>
      <w:proofErr w:type="spellStart"/>
      <w:r w:rsidRPr="009C05C5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Vectashield</w:t>
      </w:r>
      <w:proofErr w:type="spellEnd"/>
      <w:r w:rsidRPr="009C05C5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and images were taken using Zeiss </w:t>
      </w:r>
      <w:proofErr w:type="spellStart"/>
      <w:r w:rsidRPr="009C05C5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Axio</w:t>
      </w:r>
      <w:proofErr w:type="spellEnd"/>
      <w:r w:rsidRPr="009C05C5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Observer microscope.</w:t>
      </w:r>
    </w:p>
    <w:p w:rsidR="009C05C5" w:rsidRPr="00D26A78" w:rsidRDefault="009C05C5" w:rsidP="00D7663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26A78" w:rsidRPr="00D26A78" w:rsidRDefault="00EE301B" w:rsidP="00D7663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26A7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87978" w:rsidRPr="00D26A78">
        <w:rPr>
          <w:rFonts w:ascii="Times New Roman" w:hAnsi="Times New Roman" w:cs="Times New Roman"/>
          <w:b/>
          <w:sz w:val="24"/>
          <w:szCs w:val="24"/>
        </w:rPr>
        <w:t>Table-1</w:t>
      </w:r>
    </w:p>
    <w:tbl>
      <w:tblPr>
        <w:tblStyle w:val="TableGrid"/>
        <w:tblW w:w="9723" w:type="dxa"/>
        <w:tblLayout w:type="fixed"/>
        <w:tblLook w:val="04A0" w:firstRow="1" w:lastRow="0" w:firstColumn="1" w:lastColumn="0" w:noHBand="0" w:noVBand="1"/>
      </w:tblPr>
      <w:tblGrid>
        <w:gridCol w:w="2689"/>
        <w:gridCol w:w="2770"/>
        <w:gridCol w:w="4253"/>
        <w:gridCol w:w="11"/>
      </w:tblGrid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/>
                <w:sz w:val="24"/>
                <w:szCs w:val="24"/>
              </w:rPr>
              <w:t>REAGENT or RESOURCE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</w:tr>
      <w:tr w:rsidR="00B87978" w:rsidRPr="009C05C5" w:rsidTr="00EE7619">
        <w:tc>
          <w:tcPr>
            <w:tcW w:w="9723" w:type="dxa"/>
            <w:gridSpan w:val="4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/>
                <w:sz w:val="24"/>
                <w:szCs w:val="24"/>
              </w:rPr>
              <w:t>Cell Lines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shd w:val="clear" w:color="auto" w:fill="auto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E14Tg2a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E14Tg2a C3G-/-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978" w:rsidRPr="009C05C5" w:rsidTr="00EE7619">
        <w:tc>
          <w:tcPr>
            <w:tcW w:w="9723" w:type="dxa"/>
            <w:gridSpan w:val="4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8F8F8"/>
              </w:rPr>
            </w:pPr>
            <w:r w:rsidRPr="009C05C5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8F8F8"/>
              </w:rPr>
              <w:t>Plasmids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3G CRISPR/Cas9 KO Plasmid (m)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sc-430750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3G HDR Plasmid (m)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sc-430750-HDR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pFBEK</w:t>
            </w:r>
            <w:proofErr w:type="spellEnd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 xml:space="preserve"> C3G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978" w:rsidRPr="009C05C5" w:rsidTr="00EE7619">
        <w:tc>
          <w:tcPr>
            <w:tcW w:w="9723" w:type="dxa"/>
            <w:gridSpan w:val="4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Rabbit anti-NANOG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8822, RRID:AB_11217637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Rabbit anti-Oct-4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2840, RRID:AB_2167691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Rabbit anti-ESRRB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PA1-315, RRID:AB_2100260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at anti-Klf-4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AF3158, RRID:AB_2130245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Rabbit anti-Phospho Stat-3 (tyr705)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9131, RRID:AB_331586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Mouse anti-Stat-3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9139, RRID:AB_331757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Rabbit anti-Sox-2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23064, RRID:AB_2714146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Phospho Paxillin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69363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Paxillin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2542, RRID:AB_10693603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Rabbit anti-Phospho-p44/42 MAPK(Erk1/2)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9101, RRID:AB_331646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P44/42 MAPK (Erk1/2)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9107, RRID:AB_10695739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Rabbit anti-FAK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3285, RRID:AB_2269034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Rabbit anti-Phospho-FAK (Tyr397)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4253" w:type="dxa"/>
            <w:vAlign w:val="center"/>
          </w:tcPr>
          <w:p w:rsidR="00B87978" w:rsidRPr="009C05C5" w:rsidRDefault="00847263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Cat# </w:t>
            </w:r>
            <w:r w:rsidR="00B87978"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283, RRID:AB_2173659</w:t>
            </w:r>
          </w:p>
        </w:tc>
      </w:tr>
      <w:tr w:rsidR="00847263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847263" w:rsidRPr="009C05C5" w:rsidRDefault="00847263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anti E-Cadherin </w:t>
            </w:r>
          </w:p>
        </w:tc>
        <w:tc>
          <w:tcPr>
            <w:tcW w:w="2770" w:type="dxa"/>
            <w:vAlign w:val="center"/>
          </w:tcPr>
          <w:p w:rsidR="00847263" w:rsidRPr="009C05C5" w:rsidRDefault="00847263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4253" w:type="dxa"/>
            <w:vAlign w:val="center"/>
          </w:tcPr>
          <w:p w:rsidR="00847263" w:rsidRPr="009C05C5" w:rsidRDefault="00847263" w:rsidP="00D7663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4726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3195, RRID:AB_2291471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Rabbit anti-Integrin β-1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hemicon</w:t>
            </w:r>
            <w:proofErr w:type="spellEnd"/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AB1952P, RRID:AB_571025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Mouse anti-C3G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In house antibody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3F6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Mouse anti-β-Actin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MAB1501, RRID:AB_2223041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Mouse anti-GAPDH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MAB374, RRID:AB_2107445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Sheep anti-Mouse IgG HRP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GE-</w:t>
            </w: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Amersham</w:t>
            </w:r>
            <w:proofErr w:type="spellEnd"/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NA931, RRID:AB_772210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Donkey anti-Rabbit IgG HRP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GE-</w:t>
            </w: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Amersham</w:t>
            </w:r>
            <w:proofErr w:type="spellEnd"/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NA9340-1ml, RRID:AB_772191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Anti-Goat IgG HRP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  <w:proofErr w:type="spellEnd"/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sc-2020, RRID:AB_631728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Donkey anti-Rabbit IgG Alexa Fluor Plus 647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A32795, RRID:AB_2762835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Donkey anti-Mouse IgG Alexa Fluor Plus 488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t# A32766, RRID:AB_2762823</w:t>
            </w:r>
          </w:p>
        </w:tc>
      </w:tr>
      <w:tr w:rsidR="00B87978" w:rsidRPr="009C05C5" w:rsidTr="00EE7619">
        <w:tc>
          <w:tcPr>
            <w:tcW w:w="9723" w:type="dxa"/>
            <w:gridSpan w:val="4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9C05C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oftwares</w:t>
            </w:r>
            <w:proofErr w:type="spellEnd"/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Prism 8.0.0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Graphpad</w:t>
            </w:r>
            <w:proofErr w:type="spellEnd"/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www.graphpad.com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ageJ</w:t>
            </w:r>
            <w:proofErr w:type="spellEnd"/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Schneider, et al., 2012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9C05C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ttps://downloads.imagej.net/fiji/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Zen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arl Zeiss Microsystems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ind w:left="-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https://www.zeiss.com/microscopy/us/products/microscope-software/zen.html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OpenCFU</w:t>
            </w:r>
            <w:proofErr w:type="spellEnd"/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Geissmann</w:t>
            </w:r>
            <w:proofErr w:type="spellEnd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., 2013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http://opencfu.sourceforge.net/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9712" w:type="dxa"/>
            <w:gridSpan w:val="3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gents 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Leukocyte Alkaline Phosphatase Kit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86R-1KT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P3 Primary Cell 4D-NucleofectorTM X Kit L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Lonza</w:t>
            </w:r>
            <w:proofErr w:type="spellEnd"/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V4XP-3024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RNAiso</w:t>
            </w:r>
            <w:proofErr w:type="spellEnd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 xml:space="preserve"> Plus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TaKaRa</w:t>
            </w:r>
            <w:proofErr w:type="spellEnd"/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at # 9108/9109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First-strand cDNA synthesis Kit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TaKaRa</w:t>
            </w:r>
            <w:proofErr w:type="spellEnd"/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 xml:space="preserve">Cat # </w:t>
            </w:r>
            <w:r w:rsidRPr="009C05C5">
              <w:rPr>
                <w:rFonts w:ascii="Times New Roman" w:hAnsi="Times New Roman" w:cs="Times New Roman"/>
                <w:color w:val="404041"/>
                <w:sz w:val="21"/>
                <w:szCs w:val="21"/>
                <w:shd w:val="clear" w:color="auto" w:fill="FFFFFF"/>
              </w:rPr>
              <w:t>6110A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 xml:space="preserve">Gelatin 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at # G1890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GMEM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at # G6148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NEAA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at # 11140-050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Sodium pyruvate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at # P5280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β-mercaptoethanol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at # M3148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at #10270-106</w:t>
            </w:r>
          </w:p>
        </w:tc>
      </w:tr>
      <w:tr w:rsidR="00B87978" w:rsidRPr="009C05C5" w:rsidTr="00EE7619">
        <w:trPr>
          <w:gridAfter w:val="1"/>
          <w:wAfter w:w="11" w:type="dxa"/>
        </w:trPr>
        <w:tc>
          <w:tcPr>
            <w:tcW w:w="2689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 xml:space="preserve">VECTASHIELD® </w:t>
            </w:r>
            <w:proofErr w:type="spellStart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Antifade</w:t>
            </w:r>
            <w:proofErr w:type="spellEnd"/>
            <w:r w:rsidRPr="009C05C5">
              <w:rPr>
                <w:rFonts w:ascii="Times New Roman" w:hAnsi="Times New Roman" w:cs="Times New Roman"/>
                <w:sz w:val="24"/>
                <w:szCs w:val="24"/>
              </w:rPr>
              <w:t xml:space="preserve"> Mounting Media</w:t>
            </w:r>
          </w:p>
        </w:tc>
        <w:tc>
          <w:tcPr>
            <w:tcW w:w="2770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Vector Laboratories</w:t>
            </w:r>
          </w:p>
        </w:tc>
        <w:tc>
          <w:tcPr>
            <w:tcW w:w="4253" w:type="dxa"/>
            <w:vAlign w:val="center"/>
          </w:tcPr>
          <w:p w:rsidR="00B87978" w:rsidRPr="009C05C5" w:rsidRDefault="00B87978" w:rsidP="00D766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5C5">
              <w:rPr>
                <w:rFonts w:ascii="Times New Roman" w:hAnsi="Times New Roman" w:cs="Times New Roman"/>
                <w:sz w:val="24"/>
                <w:szCs w:val="24"/>
              </w:rPr>
              <w:t>Cat # H-1200</w:t>
            </w:r>
          </w:p>
        </w:tc>
      </w:tr>
    </w:tbl>
    <w:p w:rsidR="00B87978" w:rsidRDefault="00B87978" w:rsidP="00D76633">
      <w:pPr>
        <w:spacing w:line="360" w:lineRule="auto"/>
        <w:jc w:val="both"/>
        <w:rPr>
          <w:rFonts w:ascii="Times New Roman" w:hAnsi="Times New Roman" w:cs="Times New Roman"/>
        </w:rPr>
      </w:pPr>
    </w:p>
    <w:p w:rsidR="00EB3E27" w:rsidRPr="00D26A78" w:rsidRDefault="00EB3E27" w:rsidP="00EB3E2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3E27" w:rsidRPr="00EB3E27" w:rsidRDefault="00EB3E27" w:rsidP="00D7663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26A7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-2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EB3E27" w:rsidTr="00EB3E27">
        <w:trPr>
          <w:trHeight w:val="55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b/>
                <w:bCs/>
                <w:sz w:val="28"/>
                <w:szCs w:val="28"/>
                <w:lang w:val="en-IN"/>
              </w:rPr>
            </w:pPr>
            <w:r>
              <w:rPr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rimer Sequence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ct-4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TGGAGGAAGCCGACAACAATGA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AGCTGATTGGCGATGTGAG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nog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GGTCCCCACAGTTTGCCTAGTTC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GGTCTTCAGAGGAAGGGCGA</w:t>
            </w:r>
          </w:p>
        </w:tc>
      </w:tr>
      <w:tr w:rsidR="00EB3E27" w:rsidTr="00EB3E27">
        <w:trPr>
          <w:trHeight w:val="307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lf-4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TGCAGCTTGCAGCAGTAAC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tabs>
                <w:tab w:val="left" w:pos="1265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GCGAGTTGGAAAGGATAAAGTC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Esrrb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TCTTCCCAGCTCCCACAGTA 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CCCATGCAAGCTTCGTAGT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x-2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TTTCTAGTCGGCATCACCG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CAAGAGAATTGGGAGGGGT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estin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tabs>
                <w:tab w:val="left" w:pos="952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AAGGTGGGCAGCAACTGGCA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GCTTCAGCTTGGGGTCAGGAA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ta-5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tabs>
                <w:tab w:val="left" w:pos="103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GTGGCACCCACTCGCATGC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CTGTGAGCGAACGGGAAGGT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ta-6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tabs>
                <w:tab w:val="left" w:pos="1052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TGCTCCGGTAACAGCAGTG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tabs>
                <w:tab w:val="left" w:pos="1252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TGGTCGCTTGTGTAGAAGGA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GAPDH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ACGGCACAGTCAAGGCCGA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CCTTCAAGTGGGCCCCGG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tx-2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GCCTCACTTTGTTCTGACC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TTCATGAGGGAAGAGGTGG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rachyury (T)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TGGTGTGTAATGTGCAGGG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TAACGCCAGCCCACCTACT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omes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CCAAAACACGGATATCACCCAGC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GGACAATCTGATGGGATCTAGGGG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x-17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CGCACGGAATTCGAACAGTA  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GTCAAATGTCGGGGTAGTTG  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3G C-Terminal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GTCAAATGTCGGGGTAGTTG  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ACCGCTTGGAGAAGTT</w:t>
            </w:r>
          </w:p>
        </w:tc>
      </w:tr>
      <w:tr w:rsidR="00EB3E27" w:rsidTr="00EB3E27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3G N-Terminal</w:t>
            </w: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AAGCAGACTCTCAGCGTTCT </w:t>
            </w:r>
          </w:p>
        </w:tc>
      </w:tr>
      <w:tr w:rsidR="00EB3E27" w:rsidTr="00EB3E2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3E27" w:rsidRDefault="00EB3E27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3E27" w:rsidRDefault="00EB3E2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TCAGGAATCTTCGACACCTC</w:t>
            </w:r>
          </w:p>
        </w:tc>
      </w:tr>
      <w:tr w:rsidR="00EB3E27" w:rsidTr="00EB3E2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3E27" w:rsidRDefault="00EB3E27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3E27" w:rsidRDefault="00EB3E27">
            <w:pPr>
              <w:spacing w:after="0" w:line="240" w:lineRule="auto"/>
            </w:pPr>
          </w:p>
        </w:tc>
      </w:tr>
    </w:tbl>
    <w:p w:rsidR="001C07F3" w:rsidRPr="009C05C5" w:rsidRDefault="001C07F3" w:rsidP="00D7663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ED5AA2" w:rsidRDefault="00ED5AA2" w:rsidP="00D76633">
      <w:pPr>
        <w:spacing w:line="360" w:lineRule="auto"/>
        <w:jc w:val="both"/>
        <w:rPr>
          <w:rFonts w:ascii="Times New Roman" w:hAnsi="Times New Roman" w:cs="Times New Roman"/>
          <w:b/>
        </w:rPr>
      </w:pPr>
    </w:p>
    <w:sectPr w:rsidR="00ED5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5608FC"/>
    <w:multiLevelType w:val="hybridMultilevel"/>
    <w:tmpl w:val="A00A1EA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yNTS2NLE0NTQ3NDdW0lEKTi0uzszPAykwqgUA6fKPFiwAAAA=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62900"/>
    <w:rsid w:val="0009170F"/>
    <w:rsid w:val="000B6941"/>
    <w:rsid w:val="001C07F3"/>
    <w:rsid w:val="00286642"/>
    <w:rsid w:val="00483DA6"/>
    <w:rsid w:val="004B0EA4"/>
    <w:rsid w:val="005704D0"/>
    <w:rsid w:val="00746320"/>
    <w:rsid w:val="007D4D54"/>
    <w:rsid w:val="00847263"/>
    <w:rsid w:val="009C05C5"/>
    <w:rsid w:val="00A33FA1"/>
    <w:rsid w:val="00B87978"/>
    <w:rsid w:val="00C62900"/>
    <w:rsid w:val="00C86960"/>
    <w:rsid w:val="00D26A78"/>
    <w:rsid w:val="00D76633"/>
    <w:rsid w:val="00EB3E27"/>
    <w:rsid w:val="00ED5AA2"/>
    <w:rsid w:val="00EE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41C9A"/>
  <w15:chartTrackingRefBased/>
  <w15:docId w15:val="{14FF5EFA-E972-425D-8689-82E3278D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90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C07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7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07F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7F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C07F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17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0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B149B-9DC0-45E4-89D5-F28361BE6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HU</dc:creator>
  <cp:keywords/>
  <dc:description/>
  <cp:lastModifiedBy>VICHU</cp:lastModifiedBy>
  <cp:revision>9</cp:revision>
  <dcterms:created xsi:type="dcterms:W3CDTF">2020-12-01T16:56:00Z</dcterms:created>
  <dcterms:modified xsi:type="dcterms:W3CDTF">2021-02-08T10:04:00Z</dcterms:modified>
</cp:coreProperties>
</file>